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491E0B">
        <w:t>State level premature mortality burden under RCP scenarios using 5 SSP scenario population distributions. Combination of SSP1 and RCP8.5 is practically impossible. Values are rounded off to nearest 10s.</w:t>
      </w: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91E0B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7-12-06T16:03:00Z</dcterms:created>
  <dcterms:modified xsi:type="dcterms:W3CDTF">2017-12-06T16:03:00Z</dcterms:modified>
</cp:coreProperties>
</file>